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33CE" w:rsidRDefault="002333CE">
      <w:r w:rsidRPr="00132FC5">
        <w:t>Appendix</w:t>
      </w:r>
    </w:p>
    <w:p w:rsidR="002333CE" w:rsidRDefault="002333CE">
      <w:pPr>
        <w:rPr>
          <w:noProof/>
        </w:rPr>
      </w:pPr>
      <w:r w:rsidRPr="00B96E54">
        <w:t xml:space="preserve">Supplementary Figure </w:t>
      </w:r>
      <w:r>
        <w:t>S</w:t>
      </w:r>
      <w:r w:rsidRPr="00B96E54">
        <w:fldChar w:fldCharType="begin"/>
      </w:r>
      <w:r w:rsidRPr="00B96E54">
        <w:instrText xml:space="preserve"> SEQ Supplementary_Figure \* ARABIC </w:instrText>
      </w:r>
      <w:r w:rsidRPr="00B96E54">
        <w:fldChar w:fldCharType="separate"/>
      </w:r>
      <w:r>
        <w:rPr>
          <w:noProof/>
        </w:rPr>
        <w:t>1</w:t>
      </w:r>
      <w:r w:rsidRPr="00B96E54">
        <w:fldChar w:fldCharType="end"/>
      </w:r>
      <w:r w:rsidRPr="00B96E54">
        <w:t>. Outline of the completed father testing protocol</w:t>
      </w:r>
      <w:r w:rsidRPr="000357F5">
        <w:rPr>
          <w:noProof/>
        </w:rPr>
        <w:t xml:space="preserve"> </w:t>
      </w:r>
      <w:r w:rsidRPr="000357F5">
        <w:rPr>
          <w:noProof/>
        </w:rPr>
        <w:drawing>
          <wp:anchor distT="0" distB="0" distL="114300" distR="114300" simplePos="0" relativeHeight="251659264" behindDoc="1" locked="0" layoutInCell="1" allowOverlap="1" wp14:anchorId="57435EA1" wp14:editId="4E9235D5">
            <wp:simplePos x="0" y="0"/>
            <wp:positionH relativeFrom="page">
              <wp:posOffset>34290</wp:posOffset>
            </wp:positionH>
            <wp:positionV relativeFrom="paragraph">
              <wp:posOffset>285115</wp:posOffset>
            </wp:positionV>
            <wp:extent cx="7738110" cy="3726768"/>
            <wp:effectExtent l="0" t="0" r="0" b="7620"/>
            <wp:wrapTight wrapText="bothSides">
              <wp:wrapPolygon edited="0">
                <wp:start x="0" y="0"/>
                <wp:lineTo x="0" y="4528"/>
                <wp:lineTo x="2021" y="5411"/>
                <wp:lineTo x="0" y="5521"/>
                <wp:lineTo x="0" y="21534"/>
                <wp:lineTo x="21536" y="21534"/>
                <wp:lineTo x="21536" y="0"/>
                <wp:lineTo x="0" y="0"/>
              </wp:wrapPolygon>
            </wp:wrapTight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38110" cy="3726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76FA8" w:rsidRDefault="002333CE">
      <w:r w:rsidRPr="00132FC5">
        <w:rPr>
          <w:color w:val="44546A" w:themeColor="text2"/>
          <w:sz w:val="18"/>
          <w:szCs w:val="18"/>
        </w:rPr>
        <w:t>Abbreviations:</w:t>
      </w:r>
      <w:r w:rsidRPr="005A13DC">
        <w:rPr>
          <w:b/>
          <w:bCs/>
          <w:color w:val="44546A" w:themeColor="text2"/>
          <w:sz w:val="18"/>
          <w:szCs w:val="18"/>
        </w:rPr>
        <w:t xml:space="preserve"> </w:t>
      </w:r>
      <w:r w:rsidRPr="005A13DC">
        <w:rPr>
          <w:color w:val="44546A" w:themeColor="text2"/>
          <w:sz w:val="18"/>
          <w:szCs w:val="18"/>
        </w:rPr>
        <w:t>SCD: sickle cell disease.</w:t>
      </w:r>
      <w:bookmarkStart w:id="0" w:name="_GoBack"/>
      <w:bookmarkEnd w:id="0"/>
    </w:p>
    <w:sectPr w:rsidR="00176F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3CE"/>
    <w:rsid w:val="000019B5"/>
    <w:rsid w:val="000170BC"/>
    <w:rsid w:val="00023E60"/>
    <w:rsid w:val="00030D24"/>
    <w:rsid w:val="00035C72"/>
    <w:rsid w:val="0004743F"/>
    <w:rsid w:val="000565AE"/>
    <w:rsid w:val="00062029"/>
    <w:rsid w:val="00096E4A"/>
    <w:rsid w:val="000D368E"/>
    <w:rsid w:val="000D4DB3"/>
    <w:rsid w:val="000D4DC0"/>
    <w:rsid w:val="000D5899"/>
    <w:rsid w:val="000E695D"/>
    <w:rsid w:val="000F1250"/>
    <w:rsid w:val="00120644"/>
    <w:rsid w:val="00125CEB"/>
    <w:rsid w:val="00131474"/>
    <w:rsid w:val="001348A1"/>
    <w:rsid w:val="0014484D"/>
    <w:rsid w:val="00154AEE"/>
    <w:rsid w:val="00191CE0"/>
    <w:rsid w:val="00197EB1"/>
    <w:rsid w:val="001A27E7"/>
    <w:rsid w:val="001C0104"/>
    <w:rsid w:val="001C1F3D"/>
    <w:rsid w:val="001E0C15"/>
    <w:rsid w:val="001F4963"/>
    <w:rsid w:val="002044D2"/>
    <w:rsid w:val="002333CE"/>
    <w:rsid w:val="00244D31"/>
    <w:rsid w:val="002668A6"/>
    <w:rsid w:val="00274043"/>
    <w:rsid w:val="00283AFF"/>
    <w:rsid w:val="002855DA"/>
    <w:rsid w:val="002A45E6"/>
    <w:rsid w:val="002B2842"/>
    <w:rsid w:val="002B66EE"/>
    <w:rsid w:val="002F3212"/>
    <w:rsid w:val="002F5C42"/>
    <w:rsid w:val="0030369B"/>
    <w:rsid w:val="003052BC"/>
    <w:rsid w:val="0031415A"/>
    <w:rsid w:val="003240F8"/>
    <w:rsid w:val="003315EB"/>
    <w:rsid w:val="00362156"/>
    <w:rsid w:val="00370686"/>
    <w:rsid w:val="003731F8"/>
    <w:rsid w:val="00387148"/>
    <w:rsid w:val="00396D4F"/>
    <w:rsid w:val="003A3992"/>
    <w:rsid w:val="003B403F"/>
    <w:rsid w:val="003C1202"/>
    <w:rsid w:val="003C3AE6"/>
    <w:rsid w:val="003F1B77"/>
    <w:rsid w:val="003F281E"/>
    <w:rsid w:val="003F39A3"/>
    <w:rsid w:val="00401234"/>
    <w:rsid w:val="004130A4"/>
    <w:rsid w:val="0043173A"/>
    <w:rsid w:val="00443E93"/>
    <w:rsid w:val="00461CE1"/>
    <w:rsid w:val="0046206A"/>
    <w:rsid w:val="00496FA4"/>
    <w:rsid w:val="004A34D2"/>
    <w:rsid w:val="004B6E90"/>
    <w:rsid w:val="004C1B91"/>
    <w:rsid w:val="004E2246"/>
    <w:rsid w:val="0054138D"/>
    <w:rsid w:val="0054377E"/>
    <w:rsid w:val="00553FCA"/>
    <w:rsid w:val="0056090F"/>
    <w:rsid w:val="0056214E"/>
    <w:rsid w:val="005E6136"/>
    <w:rsid w:val="005F3E77"/>
    <w:rsid w:val="006144C9"/>
    <w:rsid w:val="006475DB"/>
    <w:rsid w:val="00655A3D"/>
    <w:rsid w:val="00682B02"/>
    <w:rsid w:val="00692C10"/>
    <w:rsid w:val="00697FBC"/>
    <w:rsid w:val="006A1463"/>
    <w:rsid w:val="006A6DAF"/>
    <w:rsid w:val="006C4B24"/>
    <w:rsid w:val="006D0642"/>
    <w:rsid w:val="006D2FAF"/>
    <w:rsid w:val="0071246F"/>
    <w:rsid w:val="00723931"/>
    <w:rsid w:val="00725A6E"/>
    <w:rsid w:val="00731F23"/>
    <w:rsid w:val="007401CB"/>
    <w:rsid w:val="00757602"/>
    <w:rsid w:val="00765D4D"/>
    <w:rsid w:val="007725DF"/>
    <w:rsid w:val="007757FC"/>
    <w:rsid w:val="00790E55"/>
    <w:rsid w:val="00792F05"/>
    <w:rsid w:val="007A3C3B"/>
    <w:rsid w:val="007B74CA"/>
    <w:rsid w:val="007F4EFB"/>
    <w:rsid w:val="007F6F89"/>
    <w:rsid w:val="008048EB"/>
    <w:rsid w:val="008107F7"/>
    <w:rsid w:val="00813F92"/>
    <w:rsid w:val="008363D9"/>
    <w:rsid w:val="00842B44"/>
    <w:rsid w:val="0084386F"/>
    <w:rsid w:val="008479B8"/>
    <w:rsid w:val="0085308F"/>
    <w:rsid w:val="00856493"/>
    <w:rsid w:val="00896510"/>
    <w:rsid w:val="008B25C5"/>
    <w:rsid w:val="008B5E3D"/>
    <w:rsid w:val="008D4998"/>
    <w:rsid w:val="008F3B35"/>
    <w:rsid w:val="008F79E5"/>
    <w:rsid w:val="0090370A"/>
    <w:rsid w:val="009056B6"/>
    <w:rsid w:val="0091045F"/>
    <w:rsid w:val="009260C9"/>
    <w:rsid w:val="009335D2"/>
    <w:rsid w:val="00936F95"/>
    <w:rsid w:val="0094087C"/>
    <w:rsid w:val="009666C0"/>
    <w:rsid w:val="00970825"/>
    <w:rsid w:val="00977859"/>
    <w:rsid w:val="009A2B84"/>
    <w:rsid w:val="009A439F"/>
    <w:rsid w:val="009B5625"/>
    <w:rsid w:val="009C51B5"/>
    <w:rsid w:val="009D2D8F"/>
    <w:rsid w:val="009E32A3"/>
    <w:rsid w:val="009F7812"/>
    <w:rsid w:val="00A122BD"/>
    <w:rsid w:val="00A317BB"/>
    <w:rsid w:val="00A325B8"/>
    <w:rsid w:val="00A50D01"/>
    <w:rsid w:val="00A57583"/>
    <w:rsid w:val="00A608D3"/>
    <w:rsid w:val="00A60972"/>
    <w:rsid w:val="00A701CC"/>
    <w:rsid w:val="00A744AF"/>
    <w:rsid w:val="00A81CE8"/>
    <w:rsid w:val="00A83EC6"/>
    <w:rsid w:val="00A94832"/>
    <w:rsid w:val="00AA2CE2"/>
    <w:rsid w:val="00AB756F"/>
    <w:rsid w:val="00AC1455"/>
    <w:rsid w:val="00AE5319"/>
    <w:rsid w:val="00B277D3"/>
    <w:rsid w:val="00B31F11"/>
    <w:rsid w:val="00B512F7"/>
    <w:rsid w:val="00B85FAF"/>
    <w:rsid w:val="00B90382"/>
    <w:rsid w:val="00BC4E20"/>
    <w:rsid w:val="00C34E88"/>
    <w:rsid w:val="00C40DB2"/>
    <w:rsid w:val="00C440A0"/>
    <w:rsid w:val="00C64152"/>
    <w:rsid w:val="00C64AA3"/>
    <w:rsid w:val="00C820B5"/>
    <w:rsid w:val="00C93193"/>
    <w:rsid w:val="00C942CD"/>
    <w:rsid w:val="00C97AB2"/>
    <w:rsid w:val="00CA47CF"/>
    <w:rsid w:val="00D1223F"/>
    <w:rsid w:val="00D41278"/>
    <w:rsid w:val="00D4554A"/>
    <w:rsid w:val="00D57250"/>
    <w:rsid w:val="00D572A2"/>
    <w:rsid w:val="00D65237"/>
    <w:rsid w:val="00DA3409"/>
    <w:rsid w:val="00DB3C26"/>
    <w:rsid w:val="00DC59BA"/>
    <w:rsid w:val="00DE07D4"/>
    <w:rsid w:val="00DE3771"/>
    <w:rsid w:val="00DF41D2"/>
    <w:rsid w:val="00DF5787"/>
    <w:rsid w:val="00E04949"/>
    <w:rsid w:val="00E35320"/>
    <w:rsid w:val="00E379E0"/>
    <w:rsid w:val="00E42A55"/>
    <w:rsid w:val="00E71418"/>
    <w:rsid w:val="00E772E1"/>
    <w:rsid w:val="00E81006"/>
    <w:rsid w:val="00E90F0C"/>
    <w:rsid w:val="00ED3D96"/>
    <w:rsid w:val="00ED573E"/>
    <w:rsid w:val="00EF1F71"/>
    <w:rsid w:val="00F01D48"/>
    <w:rsid w:val="00F26940"/>
    <w:rsid w:val="00F34C6E"/>
    <w:rsid w:val="00F35C5C"/>
    <w:rsid w:val="00F36E4A"/>
    <w:rsid w:val="00F74CF6"/>
    <w:rsid w:val="00F74D13"/>
    <w:rsid w:val="00F97A18"/>
    <w:rsid w:val="00FA7C78"/>
    <w:rsid w:val="00FB1770"/>
    <w:rsid w:val="00FC2D9A"/>
    <w:rsid w:val="00FE6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35334"/>
  <w15:chartTrackingRefBased/>
  <w15:docId w15:val="{F46D34AF-96AC-42A0-A86E-917EEDAD7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Jun Pactol Katon</dc:creator>
  <cp:keywords/>
  <dc:description/>
  <cp:lastModifiedBy>Anthony Jun Pactol Katon</cp:lastModifiedBy>
  <cp:revision>1</cp:revision>
  <dcterms:created xsi:type="dcterms:W3CDTF">2025-04-24T02:16:00Z</dcterms:created>
  <dcterms:modified xsi:type="dcterms:W3CDTF">2025-04-24T02:18:00Z</dcterms:modified>
</cp:coreProperties>
</file>